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39F03" w14:textId="4F0A2196" w:rsidR="00F11AFF" w:rsidRPr="002C12BD" w:rsidRDefault="00F11AFF" w:rsidP="00107630">
      <w:pPr>
        <w:widowControl/>
        <w:spacing w:line="480" w:lineRule="auto"/>
        <w:jc w:val="center"/>
        <w:rPr>
          <w:rFonts w:ascii="Times New Roman" w:hAnsi="Times New Roman" w:cs="Times New Roman"/>
          <w:b/>
          <w:sz w:val="24"/>
          <w:szCs w:val="24"/>
        </w:rPr>
      </w:pPr>
      <w:r w:rsidRPr="002C12BD">
        <w:rPr>
          <w:rFonts w:ascii="Times New Roman" w:hAnsi="Times New Roman" w:cs="Times New Roman"/>
          <w:b/>
          <w:sz w:val="24"/>
          <w:szCs w:val="24"/>
        </w:rPr>
        <w:t>Supplemental material</w:t>
      </w:r>
    </w:p>
    <w:p w14:paraId="2CA27C70" w14:textId="1F0F0157" w:rsidR="00F11AFF" w:rsidRPr="002C12BD" w:rsidRDefault="00F11AFF" w:rsidP="003B233A">
      <w:pPr>
        <w:widowControl/>
        <w:spacing w:line="480" w:lineRule="auto"/>
        <w:jc w:val="left"/>
        <w:rPr>
          <w:rFonts w:ascii="Times New Roman" w:hAnsi="Times New Roman" w:cs="Times New Roman"/>
          <w:b/>
          <w:sz w:val="24"/>
          <w:szCs w:val="24"/>
        </w:rPr>
      </w:pPr>
      <w:r w:rsidRPr="002C12BD">
        <w:rPr>
          <w:rFonts w:ascii="Times New Roman" w:hAnsi="Times New Roman" w:cs="Times New Roman"/>
          <w:b/>
          <w:sz w:val="24"/>
          <w:szCs w:val="24"/>
        </w:rPr>
        <w:t>Description of the diagnostic criteria for ACS</w:t>
      </w:r>
      <w:r w:rsidR="002D76BB" w:rsidRPr="002C12BD">
        <w:rPr>
          <w:rFonts w:ascii="Times New Roman" w:hAnsi="Times New Roman" w:cs="Times New Roman"/>
          <w:b/>
          <w:sz w:val="24"/>
          <w:szCs w:val="24"/>
        </w:rPr>
        <w:t xml:space="preserve"> and DM</w:t>
      </w:r>
    </w:p>
    <w:p w14:paraId="73B68903" w14:textId="77777777" w:rsidR="00E13E00" w:rsidRPr="002C12BD" w:rsidRDefault="00F11AFF" w:rsidP="003B233A">
      <w:pPr>
        <w:widowControl/>
        <w:spacing w:line="480" w:lineRule="auto"/>
        <w:jc w:val="left"/>
        <w:rPr>
          <w:sz w:val="24"/>
          <w:szCs w:val="24"/>
        </w:rPr>
      </w:pPr>
      <w:r w:rsidRPr="002C12BD">
        <w:rPr>
          <w:rFonts w:ascii="Times New Roman" w:hAnsi="Times New Roman" w:cs="Times New Roman"/>
          <w:bCs/>
          <w:sz w:val="24"/>
          <w:szCs w:val="24"/>
        </w:rPr>
        <w:t xml:space="preserve">ACS diagnosis is based on </w:t>
      </w:r>
      <w:r w:rsidRPr="002C12BD">
        <w:rPr>
          <w:rFonts w:ascii="Times New Roman" w:hAnsi="Times New Roman" w:cs="Times New Roman"/>
          <w:bCs/>
          <w:color w:val="000000" w:themeColor="text1"/>
          <w:sz w:val="24"/>
          <w:szCs w:val="24"/>
        </w:rPr>
        <w:t>2023 ESC Guidelines for the management</w:t>
      </w:r>
      <w:r w:rsidRPr="002C12BD">
        <w:rPr>
          <w:rFonts w:ascii="Times New Roman" w:hAnsi="Times New Roman" w:cs="Times New Roman" w:hint="eastAsia"/>
          <w:bCs/>
          <w:color w:val="000000" w:themeColor="text1"/>
          <w:sz w:val="24"/>
          <w:szCs w:val="24"/>
        </w:rPr>
        <w:t xml:space="preserve"> </w:t>
      </w:r>
      <w:r w:rsidRPr="002C12BD">
        <w:rPr>
          <w:rFonts w:ascii="Times New Roman" w:hAnsi="Times New Roman" w:cs="Times New Roman"/>
          <w:bCs/>
          <w:color w:val="000000" w:themeColor="text1"/>
          <w:sz w:val="24"/>
          <w:szCs w:val="24"/>
        </w:rPr>
        <w:t>of acute coronary syndromes.</w:t>
      </w:r>
      <w:r w:rsidR="002D76BB" w:rsidRPr="002C12BD">
        <w:rPr>
          <w:sz w:val="24"/>
          <w:szCs w:val="24"/>
        </w:rPr>
        <w:t xml:space="preserve"> [</w:t>
      </w:r>
      <w:r w:rsidR="007E064F" w:rsidRPr="002C12BD">
        <w:rPr>
          <w:rFonts w:ascii="Times New Roman" w:hAnsi="Times New Roman" w:cs="Times New Roman"/>
          <w:bCs/>
          <w:sz w:val="24"/>
          <w:szCs w:val="24"/>
        </w:rPr>
        <w:t>European Heart Journal. 2023</w:t>
      </w:r>
      <w:r w:rsidR="00E13E00" w:rsidRPr="002C12BD">
        <w:rPr>
          <w:rFonts w:ascii="Times New Roman" w:hAnsi="Times New Roman" w:cs="Times New Roman"/>
          <w:bCs/>
          <w:sz w:val="24"/>
          <w:szCs w:val="24"/>
        </w:rPr>
        <w:t xml:space="preserve">, </w:t>
      </w:r>
      <w:hyperlink r:id="rId8" w:history="1">
        <w:r w:rsidR="00E13E00" w:rsidRPr="002C12BD">
          <w:rPr>
            <w:rStyle w:val="af1"/>
            <w:rFonts w:ascii="Times New Roman" w:hAnsi="Times New Roman" w:cs="Times New Roman"/>
            <w:bCs/>
            <w:color w:val="auto"/>
            <w:sz w:val="24"/>
            <w:szCs w:val="24"/>
          </w:rPr>
          <w:t>https://doi.org/10.1093/eurheartj/ehad191</w:t>
        </w:r>
      </w:hyperlink>
      <w:r w:rsidR="002D76BB" w:rsidRPr="002C12BD">
        <w:rPr>
          <w:sz w:val="24"/>
          <w:szCs w:val="24"/>
        </w:rPr>
        <w:t xml:space="preserve">] </w:t>
      </w:r>
    </w:p>
    <w:p w14:paraId="1CDB9CDD" w14:textId="576C6048" w:rsidR="002D76BB" w:rsidRPr="002C12BD" w:rsidRDefault="002D76BB" w:rsidP="003B233A">
      <w:pPr>
        <w:widowControl/>
        <w:spacing w:line="480" w:lineRule="auto"/>
        <w:jc w:val="left"/>
        <w:rPr>
          <w:rFonts w:ascii="Times New Roman" w:hAnsi="Times New Roman" w:cs="Times New Roman"/>
          <w:bCs/>
          <w:sz w:val="24"/>
          <w:szCs w:val="24"/>
        </w:rPr>
      </w:pPr>
      <w:r w:rsidRPr="002C12BD">
        <w:rPr>
          <w:rFonts w:ascii="Times New Roman" w:hAnsi="Times New Roman" w:cs="Times New Roman"/>
          <w:bCs/>
          <w:sz w:val="24"/>
          <w:szCs w:val="24"/>
        </w:rPr>
        <w:t>DM diagnosis is based on the diagnostic criteria of DM by the Japan Diabetes Society. [</w:t>
      </w:r>
      <w:r w:rsidR="007F7141" w:rsidRPr="002C12BD">
        <w:rPr>
          <w:rFonts w:ascii="Times New Roman" w:hAnsi="Times New Roman" w:cs="Times New Roman"/>
          <w:bCs/>
          <w:sz w:val="24"/>
          <w:szCs w:val="24"/>
        </w:rPr>
        <w:t>Diabetology International. 2010;1(1):2 20</w:t>
      </w:r>
      <w:r w:rsidRPr="002C12BD">
        <w:rPr>
          <w:rFonts w:ascii="Times New Roman" w:hAnsi="Times New Roman" w:cs="Times New Roman"/>
          <w:bCs/>
          <w:sz w:val="24"/>
          <w:szCs w:val="24"/>
        </w:rPr>
        <w:t>]</w:t>
      </w:r>
    </w:p>
    <w:p w14:paraId="1058758E" w14:textId="77777777" w:rsidR="00F11AFF" w:rsidRPr="002C12BD" w:rsidRDefault="00F11AFF" w:rsidP="003B233A">
      <w:pPr>
        <w:widowControl/>
        <w:spacing w:line="480" w:lineRule="auto"/>
        <w:jc w:val="left"/>
        <w:rPr>
          <w:rFonts w:ascii="Times New Roman" w:hAnsi="Times New Roman" w:cs="Times New Roman"/>
          <w:b/>
          <w:sz w:val="24"/>
          <w:szCs w:val="24"/>
        </w:rPr>
      </w:pPr>
    </w:p>
    <w:p w14:paraId="2CE56766" w14:textId="357EA741" w:rsidR="00F11AFF" w:rsidRPr="002C12BD" w:rsidRDefault="00F11AFF" w:rsidP="003B233A">
      <w:pPr>
        <w:widowControl/>
        <w:spacing w:line="480" w:lineRule="auto"/>
        <w:jc w:val="left"/>
        <w:rPr>
          <w:rFonts w:ascii="Times New Roman" w:hAnsi="Times New Roman" w:cs="Times New Roman"/>
          <w:b/>
          <w:sz w:val="24"/>
          <w:szCs w:val="24"/>
        </w:rPr>
      </w:pPr>
      <w:r w:rsidRPr="002C12BD">
        <w:rPr>
          <w:rFonts w:ascii="Times New Roman" w:hAnsi="Times New Roman" w:cs="Times New Roman"/>
          <w:b/>
          <w:sz w:val="24"/>
          <w:szCs w:val="24"/>
        </w:rPr>
        <w:t>Description of the diagnostic criteria for TGCV</w:t>
      </w:r>
    </w:p>
    <w:p w14:paraId="25340E01" w14:textId="330564F3" w:rsidR="002D76BB" w:rsidRPr="002C12BD" w:rsidRDefault="00890FA0" w:rsidP="003B233A">
      <w:pPr>
        <w:widowControl/>
        <w:spacing w:line="480" w:lineRule="auto"/>
        <w:jc w:val="left"/>
        <w:rPr>
          <w:rFonts w:ascii="Times New Roman" w:hAnsi="Times New Roman" w:cs="Times New Roman"/>
          <w:color w:val="000000" w:themeColor="text1"/>
          <w:sz w:val="24"/>
          <w:szCs w:val="24"/>
        </w:rPr>
      </w:pPr>
      <w:r w:rsidRPr="002C12BD">
        <w:rPr>
          <w:rFonts w:ascii="Times New Roman" w:hAnsi="Times New Roman" w:cs="Times New Roman"/>
          <w:color w:val="000000" w:themeColor="text1"/>
          <w:sz w:val="24"/>
          <w:szCs w:val="24"/>
        </w:rPr>
        <w:t>According to these</w:t>
      </w:r>
      <w:r w:rsidRPr="002C12BD">
        <w:rPr>
          <w:rFonts w:ascii="Times New Roman" w:eastAsia="ＭＳ 明朝" w:hAnsi="Times New Roman" w:cs="Times New Roman"/>
          <w:color w:val="000000"/>
          <w:sz w:val="24"/>
          <w:szCs w:val="24"/>
        </w:rPr>
        <w:t xml:space="preserve"> criteria</w:t>
      </w:r>
      <w:r w:rsidR="00E13E00" w:rsidRPr="002C12BD">
        <w:rPr>
          <w:rFonts w:ascii="Times New Roman" w:hAnsi="Times New Roman" w:cs="Times New Roman"/>
          <w:b/>
          <w:sz w:val="24"/>
          <w:szCs w:val="24"/>
        </w:rPr>
        <w:t xml:space="preserve"> </w:t>
      </w:r>
      <w:r w:rsidR="00E13E00" w:rsidRPr="002C12BD">
        <w:rPr>
          <w:rFonts w:ascii="Times New Roman" w:hAnsi="Times New Roman" w:cs="Times New Roman"/>
          <w:bCs/>
          <w:sz w:val="24"/>
          <w:szCs w:val="24"/>
        </w:rPr>
        <w:t xml:space="preserve">[Ann </w:t>
      </w:r>
      <w:proofErr w:type="spellStart"/>
      <w:r w:rsidR="00E13E00" w:rsidRPr="002C12BD">
        <w:rPr>
          <w:rFonts w:ascii="Times New Roman" w:hAnsi="Times New Roman" w:cs="Times New Roman"/>
          <w:bCs/>
          <w:sz w:val="24"/>
          <w:szCs w:val="24"/>
        </w:rPr>
        <w:t>Nucl</w:t>
      </w:r>
      <w:proofErr w:type="spellEnd"/>
      <w:r w:rsidR="00E13E00" w:rsidRPr="002C12BD">
        <w:rPr>
          <w:rFonts w:ascii="Times New Roman" w:hAnsi="Times New Roman" w:cs="Times New Roman"/>
          <w:bCs/>
          <w:sz w:val="24"/>
          <w:szCs w:val="24"/>
        </w:rPr>
        <w:t xml:space="preserve"> </w:t>
      </w:r>
      <w:proofErr w:type="spellStart"/>
      <w:r w:rsidR="00E13E00" w:rsidRPr="002C12BD">
        <w:rPr>
          <w:rFonts w:ascii="Times New Roman" w:hAnsi="Times New Roman" w:cs="Times New Roman"/>
          <w:bCs/>
          <w:sz w:val="24"/>
          <w:szCs w:val="24"/>
        </w:rPr>
        <w:t>Cardiol</w:t>
      </w:r>
      <w:proofErr w:type="spellEnd"/>
      <w:r w:rsidR="00E13E00" w:rsidRPr="002C12BD">
        <w:rPr>
          <w:rFonts w:ascii="Times New Roman" w:hAnsi="Times New Roman" w:cs="Times New Roman"/>
          <w:bCs/>
          <w:sz w:val="24"/>
          <w:szCs w:val="24"/>
        </w:rPr>
        <w:t xml:space="preserve"> 2020; 6(1):99-104]</w:t>
      </w:r>
      <w:r w:rsidRPr="002C12BD">
        <w:rPr>
          <w:rFonts w:ascii="Times New Roman" w:eastAsia="ＭＳ 明朝" w:hAnsi="Times New Roman" w:cs="Times New Roman"/>
          <w:color w:val="000000"/>
          <w:sz w:val="24"/>
          <w:szCs w:val="24"/>
        </w:rPr>
        <w:t xml:space="preserve">, at least one essential item and one major item are required for a definitive diagnosis. The essential </w:t>
      </w:r>
      <w:r w:rsidRPr="002C12BD">
        <w:rPr>
          <w:rFonts w:ascii="Times New Roman" w:hAnsi="Times New Roman" w:cs="Times New Roman"/>
          <w:color w:val="000000" w:themeColor="text1"/>
          <w:sz w:val="24"/>
          <w:szCs w:val="24"/>
        </w:rPr>
        <w:t>items reflecting defects in intracellular lipolysis include the following: 1) decreased BMIPP WR on myocardial scintigraphy (&lt;10</w:t>
      </w:r>
      <w:r w:rsidRPr="002C12BD">
        <w:rPr>
          <w:rFonts w:ascii="Times New Roman" w:eastAsia="ＭＳ 明朝" w:hAnsi="Times New Roman" w:cs="Times New Roman"/>
          <w:color w:val="000000"/>
          <w:sz w:val="24"/>
          <w:szCs w:val="24"/>
        </w:rPr>
        <w:t xml:space="preserve">%), 2) presence of lipid droplets in myocardial cells, and 3) accumulation of myocardial triglycerides, as determined using magnetic resonance spectroscopy/computed tomography. The major items indicating clinical severity are as follows: 1) reduced left </w:t>
      </w:r>
      <w:r w:rsidRPr="002C12BD">
        <w:rPr>
          <w:rFonts w:ascii="Times New Roman" w:hAnsi="Times New Roman" w:cs="Times New Roman"/>
          <w:color w:val="000000" w:themeColor="text1"/>
          <w:sz w:val="24"/>
          <w:szCs w:val="24"/>
        </w:rPr>
        <w:t>ventricular ejection fraction (&lt;40%), 2) diffuse narrowing coronary arteries, and 3) typical Jordans' anomaly in peripheral leukocytes</w:t>
      </w:r>
      <w:r w:rsidR="00CE4CA8" w:rsidRPr="002C12BD">
        <w:rPr>
          <w:rFonts w:ascii="Times New Roman" w:hAnsi="Times New Roman" w:cs="Times New Roman"/>
          <w:color w:val="000000" w:themeColor="text1"/>
          <w:sz w:val="24"/>
          <w:szCs w:val="24"/>
        </w:rPr>
        <w:t xml:space="preserve"> [Acta Med Scand. 1953;145(6):419 423]</w:t>
      </w:r>
      <w:r w:rsidRPr="002C12BD">
        <w:rPr>
          <w:rFonts w:ascii="Times New Roman" w:hAnsi="Times New Roman" w:cs="Times New Roman"/>
          <w:color w:val="000000" w:themeColor="text1"/>
          <w:sz w:val="24"/>
          <w:szCs w:val="24"/>
        </w:rPr>
        <w:t xml:space="preserve">. TGCV is classified into primary and </w:t>
      </w:r>
      <w:r w:rsidRPr="002C12BD">
        <w:rPr>
          <w:rFonts w:ascii="Times New Roman" w:hAnsi="Times New Roman" w:cs="Times New Roman"/>
          <w:color w:val="000000" w:themeColor="text1"/>
          <w:sz w:val="24"/>
          <w:szCs w:val="24"/>
        </w:rPr>
        <w:lastRenderedPageBreak/>
        <w:t xml:space="preserve">idiopathic TGCV, whether PNPLA2 mutations exist or not, respectively. Primary TGCV usually presents with typical Jordans' anomaly. </w:t>
      </w:r>
    </w:p>
    <w:p w14:paraId="42322947" w14:textId="77777777" w:rsidR="00890FA0" w:rsidRPr="002C12BD" w:rsidRDefault="00890FA0" w:rsidP="003B233A">
      <w:pPr>
        <w:widowControl/>
        <w:spacing w:line="480" w:lineRule="auto"/>
        <w:jc w:val="left"/>
        <w:rPr>
          <w:rFonts w:ascii="Times New Roman" w:hAnsi="Times New Roman" w:cs="Times New Roman"/>
          <w:bCs/>
          <w:color w:val="000000" w:themeColor="text1"/>
          <w:sz w:val="24"/>
          <w:szCs w:val="24"/>
        </w:rPr>
      </w:pPr>
    </w:p>
    <w:p w14:paraId="42ECF896" w14:textId="43B1F1FE" w:rsidR="00704948" w:rsidRPr="002C12BD" w:rsidRDefault="00704948" w:rsidP="003B233A">
      <w:pPr>
        <w:widowControl/>
        <w:spacing w:line="480" w:lineRule="auto"/>
        <w:jc w:val="left"/>
        <w:rPr>
          <w:rFonts w:ascii="Times New Roman" w:hAnsi="Times New Roman" w:cs="Times New Roman"/>
          <w:b/>
          <w:color w:val="000000" w:themeColor="text1"/>
          <w:sz w:val="24"/>
          <w:szCs w:val="24"/>
        </w:rPr>
      </w:pPr>
      <w:r w:rsidRPr="002C12BD">
        <w:rPr>
          <w:rFonts w:ascii="Times New Roman" w:hAnsi="Times New Roman" w:cs="Times New Roman" w:hint="eastAsia"/>
          <w:b/>
          <w:color w:val="000000" w:themeColor="text1"/>
          <w:sz w:val="24"/>
          <w:szCs w:val="24"/>
        </w:rPr>
        <w:t>E</w:t>
      </w:r>
      <w:r w:rsidRPr="002C12BD">
        <w:rPr>
          <w:rFonts w:ascii="Times New Roman" w:hAnsi="Times New Roman" w:cs="Times New Roman"/>
          <w:b/>
          <w:color w:val="000000" w:themeColor="text1"/>
          <w:sz w:val="24"/>
          <w:szCs w:val="24"/>
        </w:rPr>
        <w:t>thics</w:t>
      </w:r>
    </w:p>
    <w:p w14:paraId="0E570FD6" w14:textId="77777777" w:rsidR="00890FA0" w:rsidRPr="002C12BD" w:rsidRDefault="00B337DC" w:rsidP="003B233A">
      <w:pPr>
        <w:widowControl/>
        <w:spacing w:line="480" w:lineRule="auto"/>
        <w:jc w:val="left"/>
        <w:rPr>
          <w:rFonts w:ascii="Times New Roman" w:hAnsi="Times New Roman" w:cs="Times New Roman"/>
          <w:bCs/>
          <w:color w:val="000000" w:themeColor="text1"/>
          <w:sz w:val="24"/>
          <w:szCs w:val="24"/>
        </w:rPr>
      </w:pPr>
      <w:r w:rsidRPr="002C12BD">
        <w:rPr>
          <w:rFonts w:ascii="Times New Roman" w:hAnsi="Times New Roman" w:cs="Times New Roman"/>
          <w:bCs/>
          <w:color w:val="000000" w:themeColor="text1"/>
          <w:sz w:val="24"/>
          <w:szCs w:val="24"/>
        </w:rPr>
        <w:t xml:space="preserve">The present study was conducted according to the principles outlined in the Declaration of Helsinki. The study protocol was approved by the Ethics Committee of Aichi Medical University, and written informed consent was obtained from all patients or their relatives. </w:t>
      </w:r>
    </w:p>
    <w:p w14:paraId="41B8F3DD" w14:textId="77777777" w:rsidR="00890FA0" w:rsidRPr="002C12BD" w:rsidRDefault="00890FA0" w:rsidP="003B233A">
      <w:pPr>
        <w:widowControl/>
        <w:spacing w:line="480" w:lineRule="auto"/>
        <w:jc w:val="left"/>
        <w:rPr>
          <w:rFonts w:ascii="Times New Roman" w:hAnsi="Times New Roman" w:cs="Times New Roman"/>
          <w:bCs/>
          <w:color w:val="000000" w:themeColor="text1"/>
          <w:sz w:val="24"/>
          <w:szCs w:val="24"/>
        </w:rPr>
      </w:pPr>
    </w:p>
    <w:p w14:paraId="5AD07952" w14:textId="0ACB375A" w:rsidR="00890FA0" w:rsidRPr="002C12BD" w:rsidRDefault="00890FA0" w:rsidP="003B233A">
      <w:pPr>
        <w:widowControl/>
        <w:spacing w:line="480" w:lineRule="auto"/>
        <w:jc w:val="left"/>
        <w:rPr>
          <w:rFonts w:ascii="Times New Roman" w:hAnsi="Times New Roman" w:cs="Times New Roman"/>
          <w:bCs/>
          <w:color w:val="000000" w:themeColor="text1"/>
          <w:sz w:val="24"/>
          <w:szCs w:val="24"/>
        </w:rPr>
      </w:pPr>
      <w:r w:rsidRPr="002C12BD">
        <w:rPr>
          <w:rFonts w:ascii="Times New Roman" w:hAnsi="Times New Roman" w:cs="Times New Roman"/>
          <w:b/>
          <w:bCs/>
          <w:sz w:val="24"/>
          <w:szCs w:val="24"/>
        </w:rPr>
        <w:t>Statistical analysis</w:t>
      </w:r>
    </w:p>
    <w:p w14:paraId="21DDFDF4" w14:textId="1DBD97CA" w:rsidR="00B337DC" w:rsidRPr="002C12BD" w:rsidRDefault="00B337DC" w:rsidP="003B233A">
      <w:pPr>
        <w:widowControl/>
        <w:spacing w:line="480" w:lineRule="auto"/>
        <w:jc w:val="left"/>
        <w:rPr>
          <w:rFonts w:ascii="Times New Roman" w:hAnsi="Times New Roman" w:cs="Times New Roman"/>
          <w:bCs/>
          <w:color w:val="000000" w:themeColor="text1"/>
          <w:sz w:val="24"/>
          <w:szCs w:val="24"/>
        </w:rPr>
      </w:pPr>
      <w:r w:rsidRPr="002C12BD">
        <w:rPr>
          <w:rFonts w:ascii="Times New Roman" w:hAnsi="Times New Roman" w:cs="Times New Roman"/>
          <w:bCs/>
          <w:color w:val="000000" w:themeColor="text1"/>
          <w:sz w:val="24"/>
          <w:szCs w:val="24"/>
        </w:rPr>
        <w:t>Continuous variables with a normal distribution in patients backgrounds are expressed as mean ± standard deviation</w:t>
      </w:r>
      <w:r w:rsidR="008B2CAB">
        <w:rPr>
          <w:rFonts w:ascii="Times New Roman" w:hAnsi="Times New Roman" w:cs="Times New Roman"/>
          <w:bCs/>
          <w:color w:val="000000" w:themeColor="text1"/>
          <w:sz w:val="24"/>
          <w:szCs w:val="24"/>
        </w:rPr>
        <w:t xml:space="preserve"> and median (interquartile range)</w:t>
      </w:r>
      <w:r w:rsidRPr="002C12BD">
        <w:rPr>
          <w:rFonts w:ascii="Times New Roman" w:hAnsi="Times New Roman" w:cs="Times New Roman"/>
          <w:bCs/>
          <w:color w:val="000000" w:themeColor="text1"/>
          <w:sz w:val="24"/>
          <w:szCs w:val="24"/>
        </w:rPr>
        <w:t xml:space="preserve">, and comparisons between the 2 groups were </w:t>
      </w:r>
      <w:r w:rsidR="008B2CAB">
        <w:rPr>
          <w:rFonts w:ascii="Times New Roman" w:hAnsi="Times New Roman" w:cs="Times New Roman"/>
          <w:bCs/>
          <w:color w:val="000000" w:themeColor="text1"/>
          <w:sz w:val="24"/>
          <w:szCs w:val="24"/>
        </w:rPr>
        <w:t xml:space="preserve">appropriately </w:t>
      </w:r>
      <w:r w:rsidRPr="002C12BD">
        <w:rPr>
          <w:rFonts w:ascii="Times New Roman" w:hAnsi="Times New Roman" w:cs="Times New Roman"/>
          <w:bCs/>
          <w:color w:val="000000" w:themeColor="text1"/>
          <w:sz w:val="24"/>
          <w:szCs w:val="24"/>
        </w:rPr>
        <w:t xml:space="preserve">performed using unpaired Student’s </w:t>
      </w:r>
      <w:r w:rsidRPr="002C12BD">
        <w:rPr>
          <w:rFonts w:ascii="Times New Roman" w:hAnsi="Times New Roman" w:cs="Times New Roman"/>
          <w:bCs/>
          <w:i/>
          <w:iCs/>
          <w:color w:val="000000" w:themeColor="text1"/>
          <w:sz w:val="24"/>
          <w:szCs w:val="24"/>
        </w:rPr>
        <w:t>t</w:t>
      </w:r>
      <w:r w:rsidRPr="002C12BD">
        <w:rPr>
          <w:rFonts w:ascii="Times New Roman" w:hAnsi="Times New Roman" w:cs="Times New Roman"/>
          <w:bCs/>
          <w:color w:val="000000" w:themeColor="text1"/>
          <w:sz w:val="24"/>
          <w:szCs w:val="24"/>
        </w:rPr>
        <w:t xml:space="preserve"> test</w:t>
      </w:r>
      <w:r w:rsidR="008B2CAB">
        <w:rPr>
          <w:rFonts w:ascii="Times New Roman" w:hAnsi="Times New Roman" w:cs="Times New Roman"/>
          <w:bCs/>
          <w:color w:val="000000" w:themeColor="text1"/>
          <w:sz w:val="24"/>
          <w:szCs w:val="24"/>
        </w:rPr>
        <w:t xml:space="preserve"> and Mann-Whitney U test</w:t>
      </w:r>
      <w:r w:rsidRPr="002C12BD">
        <w:rPr>
          <w:rFonts w:ascii="Times New Roman" w:hAnsi="Times New Roman" w:cs="Times New Roman"/>
          <w:bCs/>
          <w:color w:val="000000" w:themeColor="text1"/>
          <w:sz w:val="24"/>
          <w:szCs w:val="24"/>
        </w:rPr>
        <w:t xml:space="preserve">. Categorical variables are presented by patient number (%), and were </w:t>
      </w:r>
      <w:proofErr w:type="spellStart"/>
      <w:r w:rsidRPr="002C12BD">
        <w:rPr>
          <w:rFonts w:ascii="Times New Roman" w:hAnsi="Times New Roman" w:cs="Times New Roman"/>
          <w:bCs/>
          <w:color w:val="000000" w:themeColor="text1"/>
          <w:sz w:val="24"/>
          <w:szCs w:val="24"/>
        </w:rPr>
        <w:t>analyzed</w:t>
      </w:r>
      <w:proofErr w:type="spellEnd"/>
      <w:r w:rsidRPr="002C12BD">
        <w:rPr>
          <w:rFonts w:ascii="Times New Roman" w:hAnsi="Times New Roman" w:cs="Times New Roman"/>
          <w:bCs/>
          <w:color w:val="000000" w:themeColor="text1"/>
          <w:sz w:val="24"/>
          <w:szCs w:val="24"/>
        </w:rPr>
        <w:t xml:space="preserve"> using Chi-squared test. All statistical analyses were performed using IBM SPSS Statistics for Windows, version 25 (IBM Corp., Armonk, NY, USA).</w:t>
      </w:r>
    </w:p>
    <w:p w14:paraId="7FDC673C" w14:textId="5D13A6BF" w:rsidR="000B29BA" w:rsidRPr="002C12BD" w:rsidRDefault="000B29BA" w:rsidP="003B233A">
      <w:pPr>
        <w:pStyle w:val="EndNoteBibliography"/>
        <w:spacing w:line="480" w:lineRule="auto"/>
        <w:rPr>
          <w:rFonts w:ascii="Times New Roman" w:hAnsi="Times New Roman" w:cs="Times New Roman"/>
          <w:color w:val="000000" w:themeColor="text1"/>
          <w:sz w:val="24"/>
          <w:szCs w:val="24"/>
          <w:lang w:val="en-US"/>
        </w:rPr>
      </w:pPr>
    </w:p>
    <w:sectPr w:rsidR="000B29BA" w:rsidRPr="002C12BD" w:rsidSect="002941CF">
      <w:headerReference w:type="default" r:id="rId9"/>
      <w:pgSz w:w="11906" w:h="16838" w:code="9"/>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B8C52" w14:textId="77777777" w:rsidR="002941CF" w:rsidRDefault="002941CF">
      <w:r>
        <w:separator/>
      </w:r>
    </w:p>
  </w:endnote>
  <w:endnote w:type="continuationSeparator" w:id="0">
    <w:p w14:paraId="09DAF37C" w14:textId="77777777" w:rsidR="002941CF" w:rsidRDefault="00294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362D4" w14:textId="77777777" w:rsidR="002941CF" w:rsidRDefault="002941CF">
      <w:r>
        <w:separator/>
      </w:r>
    </w:p>
  </w:footnote>
  <w:footnote w:type="continuationSeparator" w:id="0">
    <w:p w14:paraId="5734AA79" w14:textId="77777777" w:rsidR="002941CF" w:rsidRDefault="00294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2261046"/>
      <w:docPartObj>
        <w:docPartGallery w:val="Page Numbers (Top of Page)"/>
        <w:docPartUnique/>
      </w:docPartObj>
    </w:sdtPr>
    <w:sdtContent>
      <w:p w14:paraId="116FB720" w14:textId="71546757" w:rsidR="00D24DC6" w:rsidRPr="008C7E22" w:rsidRDefault="006944C5">
        <w:pPr>
          <w:pStyle w:val="a3"/>
          <w:jc w:val="right"/>
        </w:pPr>
        <w:r w:rsidRPr="008C7E22">
          <w:fldChar w:fldCharType="begin"/>
        </w:r>
        <w:r w:rsidRPr="008C7E22">
          <w:instrText xml:space="preserve"> PAGE   \* MERGEFORMAT </w:instrText>
        </w:r>
        <w:r w:rsidRPr="008C7E22">
          <w:fldChar w:fldCharType="separate"/>
        </w:r>
        <w:r w:rsidR="00CE4CA8">
          <w:rPr>
            <w:noProof/>
          </w:rPr>
          <w:t>8</w:t>
        </w:r>
        <w:r w:rsidRPr="008C7E22">
          <w:fldChar w:fldCharType="end"/>
        </w:r>
      </w:p>
    </w:sdtContent>
  </w:sdt>
  <w:p w14:paraId="6D614E6E" w14:textId="77777777" w:rsidR="00D24DC6" w:rsidRPr="008C7E22" w:rsidRDefault="00D24DC6">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F3C6D"/>
    <w:multiLevelType w:val="hybridMultilevel"/>
    <w:tmpl w:val="CABE4F0E"/>
    <w:lvl w:ilvl="0" w:tplc="0409001B">
      <w:start w:val="1"/>
      <w:numFmt w:val="lowerRoman"/>
      <w:lvlText w:val="%1."/>
      <w:lvlJc w:val="righ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0A6029F3"/>
    <w:multiLevelType w:val="hybridMultilevel"/>
    <w:tmpl w:val="82DC9D66"/>
    <w:lvl w:ilvl="0" w:tplc="28409C02">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63A57BA"/>
    <w:multiLevelType w:val="hybridMultilevel"/>
    <w:tmpl w:val="872AE4D4"/>
    <w:lvl w:ilvl="0" w:tplc="0410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1F4D1155"/>
    <w:multiLevelType w:val="hybridMultilevel"/>
    <w:tmpl w:val="D53AB4AA"/>
    <w:lvl w:ilvl="0" w:tplc="5FA495AC">
      <w:start w:val="9"/>
      <w:numFmt w:val="decimal"/>
      <w:lvlText w:val="%1."/>
      <w:lvlJc w:val="left"/>
      <w:pPr>
        <w:ind w:left="720" w:hanging="360"/>
      </w:pPr>
      <w:rPr>
        <w:rFonts w:hint="default"/>
      </w:rPr>
    </w:lvl>
    <w:lvl w:ilvl="1" w:tplc="70643120" w:tentative="1">
      <w:start w:val="1"/>
      <w:numFmt w:val="lowerLetter"/>
      <w:lvlText w:val="%2."/>
      <w:lvlJc w:val="left"/>
      <w:pPr>
        <w:ind w:left="1440" w:hanging="360"/>
      </w:pPr>
    </w:lvl>
    <w:lvl w:ilvl="2" w:tplc="1340BD98" w:tentative="1">
      <w:start w:val="1"/>
      <w:numFmt w:val="lowerRoman"/>
      <w:lvlText w:val="%3."/>
      <w:lvlJc w:val="right"/>
      <w:pPr>
        <w:ind w:left="2160" w:hanging="180"/>
      </w:pPr>
    </w:lvl>
    <w:lvl w:ilvl="3" w:tplc="0BF8705C" w:tentative="1">
      <w:start w:val="1"/>
      <w:numFmt w:val="decimal"/>
      <w:lvlText w:val="%4."/>
      <w:lvlJc w:val="left"/>
      <w:pPr>
        <w:ind w:left="2880" w:hanging="360"/>
      </w:pPr>
    </w:lvl>
    <w:lvl w:ilvl="4" w:tplc="E36E70AC" w:tentative="1">
      <w:start w:val="1"/>
      <w:numFmt w:val="lowerLetter"/>
      <w:lvlText w:val="%5."/>
      <w:lvlJc w:val="left"/>
      <w:pPr>
        <w:ind w:left="3600" w:hanging="360"/>
      </w:pPr>
    </w:lvl>
    <w:lvl w:ilvl="5" w:tplc="DBB08B1A" w:tentative="1">
      <w:start w:val="1"/>
      <w:numFmt w:val="lowerRoman"/>
      <w:lvlText w:val="%6."/>
      <w:lvlJc w:val="right"/>
      <w:pPr>
        <w:ind w:left="4320" w:hanging="180"/>
      </w:pPr>
    </w:lvl>
    <w:lvl w:ilvl="6" w:tplc="EA685716" w:tentative="1">
      <w:start w:val="1"/>
      <w:numFmt w:val="decimal"/>
      <w:lvlText w:val="%7."/>
      <w:lvlJc w:val="left"/>
      <w:pPr>
        <w:ind w:left="5040" w:hanging="360"/>
      </w:pPr>
    </w:lvl>
    <w:lvl w:ilvl="7" w:tplc="624EE074" w:tentative="1">
      <w:start w:val="1"/>
      <w:numFmt w:val="lowerLetter"/>
      <w:lvlText w:val="%8."/>
      <w:lvlJc w:val="left"/>
      <w:pPr>
        <w:ind w:left="5760" w:hanging="360"/>
      </w:pPr>
    </w:lvl>
    <w:lvl w:ilvl="8" w:tplc="86F6EB44" w:tentative="1">
      <w:start w:val="1"/>
      <w:numFmt w:val="lowerRoman"/>
      <w:lvlText w:val="%9."/>
      <w:lvlJc w:val="right"/>
      <w:pPr>
        <w:ind w:left="6480" w:hanging="180"/>
      </w:pPr>
    </w:lvl>
  </w:abstractNum>
  <w:abstractNum w:abstractNumId="4" w15:restartNumberingAfterBreak="0">
    <w:nsid w:val="2CCD6F18"/>
    <w:multiLevelType w:val="hybridMultilevel"/>
    <w:tmpl w:val="DAA0B348"/>
    <w:lvl w:ilvl="0" w:tplc="F276572E">
      <w:start w:val="1"/>
      <w:numFmt w:val="decimal"/>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773551939">
    <w:abstractNumId w:val="3"/>
  </w:num>
  <w:num w:numId="2" w16cid:durableId="1293945419">
    <w:abstractNumId w:val="4"/>
  </w:num>
  <w:num w:numId="3" w16cid:durableId="13188790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48663220">
    <w:abstractNumId w:val="0"/>
  </w:num>
  <w:num w:numId="5" w16cid:durableId="2807656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9ese9ba0rvnevs0nxx255z5ezf2pex0ta&quot;&gt;My EndNote Library Copy Copy&lt;record-ids&gt;&lt;item&gt;13&lt;/item&gt;&lt;item&gt;17&lt;/item&gt;&lt;item&gt;57&lt;/item&gt;&lt;item&gt;87&lt;/item&gt;&lt;item&gt;90&lt;/item&gt;&lt;item&gt;128&lt;/item&gt;&lt;item&gt;132&lt;/item&gt;&lt;item&gt;135&lt;/item&gt;&lt;item&gt;138&lt;/item&gt;&lt;item&gt;142&lt;/item&gt;&lt;item&gt;143&lt;/item&gt;&lt;/record-ids&gt;&lt;/item&gt;&lt;/Libraries&gt;"/>
  </w:docVars>
  <w:rsids>
    <w:rsidRoot w:val="008559E7"/>
    <w:rsid w:val="00000407"/>
    <w:rsid w:val="000015AF"/>
    <w:rsid w:val="00005BCE"/>
    <w:rsid w:val="000073AA"/>
    <w:rsid w:val="00010F8A"/>
    <w:rsid w:val="000124D3"/>
    <w:rsid w:val="0001293C"/>
    <w:rsid w:val="000155AA"/>
    <w:rsid w:val="00015C2E"/>
    <w:rsid w:val="0002025C"/>
    <w:rsid w:val="00022A1F"/>
    <w:rsid w:val="00033FAF"/>
    <w:rsid w:val="0003664F"/>
    <w:rsid w:val="000428BA"/>
    <w:rsid w:val="00046397"/>
    <w:rsid w:val="0005302B"/>
    <w:rsid w:val="000579C7"/>
    <w:rsid w:val="000633FA"/>
    <w:rsid w:val="00065C25"/>
    <w:rsid w:val="00065F54"/>
    <w:rsid w:val="00072F56"/>
    <w:rsid w:val="00075399"/>
    <w:rsid w:val="0008121D"/>
    <w:rsid w:val="00081E25"/>
    <w:rsid w:val="00093BF7"/>
    <w:rsid w:val="000A0D85"/>
    <w:rsid w:val="000A1CC8"/>
    <w:rsid w:val="000A7113"/>
    <w:rsid w:val="000B1ACF"/>
    <w:rsid w:val="000B29BA"/>
    <w:rsid w:val="000B33DB"/>
    <w:rsid w:val="000B39AA"/>
    <w:rsid w:val="000C3A0D"/>
    <w:rsid w:val="000C6D98"/>
    <w:rsid w:val="000D16C8"/>
    <w:rsid w:val="000D24A6"/>
    <w:rsid w:val="000D526A"/>
    <w:rsid w:val="000E3434"/>
    <w:rsid w:val="000F0DEF"/>
    <w:rsid w:val="000F0F6B"/>
    <w:rsid w:val="000F606D"/>
    <w:rsid w:val="00107630"/>
    <w:rsid w:val="00110A92"/>
    <w:rsid w:val="001136BF"/>
    <w:rsid w:val="00115DAE"/>
    <w:rsid w:val="0011636F"/>
    <w:rsid w:val="00116F16"/>
    <w:rsid w:val="001348AC"/>
    <w:rsid w:val="0013675A"/>
    <w:rsid w:val="001506CB"/>
    <w:rsid w:val="00155F34"/>
    <w:rsid w:val="001664C1"/>
    <w:rsid w:val="00172F3A"/>
    <w:rsid w:val="0017661F"/>
    <w:rsid w:val="001A1318"/>
    <w:rsid w:val="001A7075"/>
    <w:rsid w:val="001A7F60"/>
    <w:rsid w:val="001B007E"/>
    <w:rsid w:val="001B21A7"/>
    <w:rsid w:val="001B44A7"/>
    <w:rsid w:val="001B54A3"/>
    <w:rsid w:val="001B707F"/>
    <w:rsid w:val="001B74B1"/>
    <w:rsid w:val="001C12F5"/>
    <w:rsid w:val="001C2B0A"/>
    <w:rsid w:val="001D2046"/>
    <w:rsid w:val="001E4E72"/>
    <w:rsid w:val="001E605C"/>
    <w:rsid w:val="001F0298"/>
    <w:rsid w:val="001F0A70"/>
    <w:rsid w:val="001F4F41"/>
    <w:rsid w:val="001F5886"/>
    <w:rsid w:val="00201111"/>
    <w:rsid w:val="002061E6"/>
    <w:rsid w:val="00211B0D"/>
    <w:rsid w:val="00232230"/>
    <w:rsid w:val="00233D60"/>
    <w:rsid w:val="002360E9"/>
    <w:rsid w:val="00237818"/>
    <w:rsid w:val="00243FFF"/>
    <w:rsid w:val="00246DFA"/>
    <w:rsid w:val="0024730A"/>
    <w:rsid w:val="002477FB"/>
    <w:rsid w:val="00252312"/>
    <w:rsid w:val="0025484E"/>
    <w:rsid w:val="00255193"/>
    <w:rsid w:val="0026351D"/>
    <w:rsid w:val="00263B11"/>
    <w:rsid w:val="0027761E"/>
    <w:rsid w:val="002825E4"/>
    <w:rsid w:val="00290C43"/>
    <w:rsid w:val="002941CF"/>
    <w:rsid w:val="0029444F"/>
    <w:rsid w:val="0029589F"/>
    <w:rsid w:val="00296310"/>
    <w:rsid w:val="002963B6"/>
    <w:rsid w:val="002972BF"/>
    <w:rsid w:val="002A2DE5"/>
    <w:rsid w:val="002A2F50"/>
    <w:rsid w:val="002B1E4D"/>
    <w:rsid w:val="002B430E"/>
    <w:rsid w:val="002B59B5"/>
    <w:rsid w:val="002B60E3"/>
    <w:rsid w:val="002C1066"/>
    <w:rsid w:val="002C12BD"/>
    <w:rsid w:val="002C4AD8"/>
    <w:rsid w:val="002D0ABF"/>
    <w:rsid w:val="002D1665"/>
    <w:rsid w:val="002D277F"/>
    <w:rsid w:val="002D3B4F"/>
    <w:rsid w:val="002D6B2E"/>
    <w:rsid w:val="002D731C"/>
    <w:rsid w:val="002D76BB"/>
    <w:rsid w:val="002E75A9"/>
    <w:rsid w:val="002F26B7"/>
    <w:rsid w:val="002F28EC"/>
    <w:rsid w:val="002F6BFE"/>
    <w:rsid w:val="0030014C"/>
    <w:rsid w:val="003010C5"/>
    <w:rsid w:val="00305D5B"/>
    <w:rsid w:val="0030694D"/>
    <w:rsid w:val="00310DCE"/>
    <w:rsid w:val="003122B8"/>
    <w:rsid w:val="00320620"/>
    <w:rsid w:val="003236D5"/>
    <w:rsid w:val="00324F21"/>
    <w:rsid w:val="00325A11"/>
    <w:rsid w:val="00326CE7"/>
    <w:rsid w:val="00327DD1"/>
    <w:rsid w:val="0033097F"/>
    <w:rsid w:val="00333B0F"/>
    <w:rsid w:val="00341F6F"/>
    <w:rsid w:val="003458CB"/>
    <w:rsid w:val="003475C3"/>
    <w:rsid w:val="003479CD"/>
    <w:rsid w:val="00351C01"/>
    <w:rsid w:val="00353DC8"/>
    <w:rsid w:val="00354603"/>
    <w:rsid w:val="0036075E"/>
    <w:rsid w:val="00361590"/>
    <w:rsid w:val="00366250"/>
    <w:rsid w:val="00367C63"/>
    <w:rsid w:val="00372A3C"/>
    <w:rsid w:val="00375D71"/>
    <w:rsid w:val="00377E49"/>
    <w:rsid w:val="00383A36"/>
    <w:rsid w:val="003900E9"/>
    <w:rsid w:val="003920C4"/>
    <w:rsid w:val="00394A64"/>
    <w:rsid w:val="00395C33"/>
    <w:rsid w:val="00397211"/>
    <w:rsid w:val="003A1423"/>
    <w:rsid w:val="003A5178"/>
    <w:rsid w:val="003B0179"/>
    <w:rsid w:val="003B233A"/>
    <w:rsid w:val="003B345F"/>
    <w:rsid w:val="003B3D39"/>
    <w:rsid w:val="003B40FB"/>
    <w:rsid w:val="003C3244"/>
    <w:rsid w:val="003C6FFA"/>
    <w:rsid w:val="003D5ABD"/>
    <w:rsid w:val="003E0ACB"/>
    <w:rsid w:val="003E3563"/>
    <w:rsid w:val="003E4246"/>
    <w:rsid w:val="003E476C"/>
    <w:rsid w:val="003E52FC"/>
    <w:rsid w:val="003F49CE"/>
    <w:rsid w:val="003F5094"/>
    <w:rsid w:val="00400FEB"/>
    <w:rsid w:val="0040317A"/>
    <w:rsid w:val="0041172D"/>
    <w:rsid w:val="00413104"/>
    <w:rsid w:val="00414DD2"/>
    <w:rsid w:val="004216E0"/>
    <w:rsid w:val="00424D2E"/>
    <w:rsid w:val="00426A75"/>
    <w:rsid w:val="00426EB0"/>
    <w:rsid w:val="00430FE2"/>
    <w:rsid w:val="0043167D"/>
    <w:rsid w:val="00432A5F"/>
    <w:rsid w:val="004334C2"/>
    <w:rsid w:val="00435433"/>
    <w:rsid w:val="00437367"/>
    <w:rsid w:val="0044420C"/>
    <w:rsid w:val="004469B5"/>
    <w:rsid w:val="00447BBF"/>
    <w:rsid w:val="004505BD"/>
    <w:rsid w:val="00450D71"/>
    <w:rsid w:val="00453314"/>
    <w:rsid w:val="004536F0"/>
    <w:rsid w:val="00456F33"/>
    <w:rsid w:val="004601C8"/>
    <w:rsid w:val="004615B6"/>
    <w:rsid w:val="00465B35"/>
    <w:rsid w:val="0047493F"/>
    <w:rsid w:val="00477179"/>
    <w:rsid w:val="004832E4"/>
    <w:rsid w:val="004923AC"/>
    <w:rsid w:val="00492DE8"/>
    <w:rsid w:val="00495842"/>
    <w:rsid w:val="004A0613"/>
    <w:rsid w:val="004B1ECF"/>
    <w:rsid w:val="004B25F4"/>
    <w:rsid w:val="004C64BC"/>
    <w:rsid w:val="004D32BF"/>
    <w:rsid w:val="004D5B19"/>
    <w:rsid w:val="004D6141"/>
    <w:rsid w:val="004D78E9"/>
    <w:rsid w:val="004D7F5A"/>
    <w:rsid w:val="004E081D"/>
    <w:rsid w:val="004E2E8D"/>
    <w:rsid w:val="004E3F49"/>
    <w:rsid w:val="00501358"/>
    <w:rsid w:val="005035EA"/>
    <w:rsid w:val="005100D2"/>
    <w:rsid w:val="0051138E"/>
    <w:rsid w:val="00525A3F"/>
    <w:rsid w:val="00527202"/>
    <w:rsid w:val="0053158A"/>
    <w:rsid w:val="005320B8"/>
    <w:rsid w:val="00533A69"/>
    <w:rsid w:val="005345E4"/>
    <w:rsid w:val="00534C5A"/>
    <w:rsid w:val="005509D5"/>
    <w:rsid w:val="005567E2"/>
    <w:rsid w:val="00557F30"/>
    <w:rsid w:val="005621F3"/>
    <w:rsid w:val="005625D6"/>
    <w:rsid w:val="00564C24"/>
    <w:rsid w:val="00572E03"/>
    <w:rsid w:val="00573EBD"/>
    <w:rsid w:val="00575FFF"/>
    <w:rsid w:val="005760DA"/>
    <w:rsid w:val="00577297"/>
    <w:rsid w:val="00581BF7"/>
    <w:rsid w:val="00582DFC"/>
    <w:rsid w:val="00584E07"/>
    <w:rsid w:val="00587285"/>
    <w:rsid w:val="0059781E"/>
    <w:rsid w:val="005A65B7"/>
    <w:rsid w:val="005B04AA"/>
    <w:rsid w:val="005B4ABA"/>
    <w:rsid w:val="005C0E7A"/>
    <w:rsid w:val="005C23B7"/>
    <w:rsid w:val="005C2B0F"/>
    <w:rsid w:val="005C3D8F"/>
    <w:rsid w:val="005C4395"/>
    <w:rsid w:val="005C659C"/>
    <w:rsid w:val="005C6C5A"/>
    <w:rsid w:val="005D2B0F"/>
    <w:rsid w:val="005D4A61"/>
    <w:rsid w:val="005E5D82"/>
    <w:rsid w:val="005F3448"/>
    <w:rsid w:val="0060131E"/>
    <w:rsid w:val="00601979"/>
    <w:rsid w:val="0060382E"/>
    <w:rsid w:val="00603A85"/>
    <w:rsid w:val="00606063"/>
    <w:rsid w:val="006068B2"/>
    <w:rsid w:val="0061040E"/>
    <w:rsid w:val="00620430"/>
    <w:rsid w:val="0062675E"/>
    <w:rsid w:val="00631D2C"/>
    <w:rsid w:val="00640742"/>
    <w:rsid w:val="00641084"/>
    <w:rsid w:val="006429E1"/>
    <w:rsid w:val="00643285"/>
    <w:rsid w:val="00644408"/>
    <w:rsid w:val="006451A3"/>
    <w:rsid w:val="0065341D"/>
    <w:rsid w:val="00655608"/>
    <w:rsid w:val="00661D93"/>
    <w:rsid w:val="00673035"/>
    <w:rsid w:val="00673B50"/>
    <w:rsid w:val="00676EAA"/>
    <w:rsid w:val="00680CF0"/>
    <w:rsid w:val="00681508"/>
    <w:rsid w:val="006829F9"/>
    <w:rsid w:val="006846FF"/>
    <w:rsid w:val="006877B7"/>
    <w:rsid w:val="006902FF"/>
    <w:rsid w:val="00691459"/>
    <w:rsid w:val="00691818"/>
    <w:rsid w:val="006944C5"/>
    <w:rsid w:val="006A24F6"/>
    <w:rsid w:val="006A42E2"/>
    <w:rsid w:val="006A680E"/>
    <w:rsid w:val="006B2645"/>
    <w:rsid w:val="006C1000"/>
    <w:rsid w:val="006C16CA"/>
    <w:rsid w:val="006C2B48"/>
    <w:rsid w:val="006C77B3"/>
    <w:rsid w:val="006D0907"/>
    <w:rsid w:val="006E1037"/>
    <w:rsid w:val="006E34AA"/>
    <w:rsid w:val="006E4DD4"/>
    <w:rsid w:val="006E526A"/>
    <w:rsid w:val="006F1410"/>
    <w:rsid w:val="006F6AC9"/>
    <w:rsid w:val="00700BB5"/>
    <w:rsid w:val="00700E94"/>
    <w:rsid w:val="00701DBB"/>
    <w:rsid w:val="00704948"/>
    <w:rsid w:val="00705241"/>
    <w:rsid w:val="00706EFD"/>
    <w:rsid w:val="007076D7"/>
    <w:rsid w:val="00710B0C"/>
    <w:rsid w:val="0071400F"/>
    <w:rsid w:val="00715C7B"/>
    <w:rsid w:val="00723680"/>
    <w:rsid w:val="00731246"/>
    <w:rsid w:val="007320FC"/>
    <w:rsid w:val="007334F3"/>
    <w:rsid w:val="00735795"/>
    <w:rsid w:val="00740E56"/>
    <w:rsid w:val="0074495E"/>
    <w:rsid w:val="00744C83"/>
    <w:rsid w:val="00745EBC"/>
    <w:rsid w:val="007474D4"/>
    <w:rsid w:val="0075376F"/>
    <w:rsid w:val="0075450B"/>
    <w:rsid w:val="00754B0F"/>
    <w:rsid w:val="00760120"/>
    <w:rsid w:val="00765367"/>
    <w:rsid w:val="00766714"/>
    <w:rsid w:val="0077096D"/>
    <w:rsid w:val="00770BE8"/>
    <w:rsid w:val="007736D7"/>
    <w:rsid w:val="00774249"/>
    <w:rsid w:val="0077487B"/>
    <w:rsid w:val="0077703E"/>
    <w:rsid w:val="00777E16"/>
    <w:rsid w:val="00786FD6"/>
    <w:rsid w:val="007914D4"/>
    <w:rsid w:val="00797B51"/>
    <w:rsid w:val="007A00B5"/>
    <w:rsid w:val="007A177D"/>
    <w:rsid w:val="007A7033"/>
    <w:rsid w:val="007B4B72"/>
    <w:rsid w:val="007B6EAA"/>
    <w:rsid w:val="007C0F79"/>
    <w:rsid w:val="007C2AEC"/>
    <w:rsid w:val="007C52ED"/>
    <w:rsid w:val="007D03FF"/>
    <w:rsid w:val="007D4652"/>
    <w:rsid w:val="007D71DA"/>
    <w:rsid w:val="007E064F"/>
    <w:rsid w:val="007E0930"/>
    <w:rsid w:val="007E1C4C"/>
    <w:rsid w:val="007E31DF"/>
    <w:rsid w:val="007E725C"/>
    <w:rsid w:val="007F41BE"/>
    <w:rsid w:val="007F664F"/>
    <w:rsid w:val="007F6788"/>
    <w:rsid w:val="007F7141"/>
    <w:rsid w:val="0080369F"/>
    <w:rsid w:val="00804396"/>
    <w:rsid w:val="00804A8C"/>
    <w:rsid w:val="0080595B"/>
    <w:rsid w:val="008070E0"/>
    <w:rsid w:val="00825B44"/>
    <w:rsid w:val="0082782B"/>
    <w:rsid w:val="00827B47"/>
    <w:rsid w:val="00830321"/>
    <w:rsid w:val="00831F90"/>
    <w:rsid w:val="008328EB"/>
    <w:rsid w:val="008402C0"/>
    <w:rsid w:val="00842BD3"/>
    <w:rsid w:val="0085012B"/>
    <w:rsid w:val="00850920"/>
    <w:rsid w:val="00850CD7"/>
    <w:rsid w:val="00853E1D"/>
    <w:rsid w:val="008559E7"/>
    <w:rsid w:val="00873757"/>
    <w:rsid w:val="008761AC"/>
    <w:rsid w:val="00880401"/>
    <w:rsid w:val="0088200A"/>
    <w:rsid w:val="0088490D"/>
    <w:rsid w:val="00890FA0"/>
    <w:rsid w:val="008A2D9F"/>
    <w:rsid w:val="008A3C3E"/>
    <w:rsid w:val="008A3EA8"/>
    <w:rsid w:val="008A48CC"/>
    <w:rsid w:val="008B2CAB"/>
    <w:rsid w:val="008B3B9F"/>
    <w:rsid w:val="008C2273"/>
    <w:rsid w:val="008C3454"/>
    <w:rsid w:val="008C5CE5"/>
    <w:rsid w:val="008C61B4"/>
    <w:rsid w:val="008C7894"/>
    <w:rsid w:val="008C7E22"/>
    <w:rsid w:val="008D11C7"/>
    <w:rsid w:val="008D5AB2"/>
    <w:rsid w:val="008D5D7E"/>
    <w:rsid w:val="008E04FC"/>
    <w:rsid w:val="008F0727"/>
    <w:rsid w:val="008F4567"/>
    <w:rsid w:val="008F636B"/>
    <w:rsid w:val="008F6994"/>
    <w:rsid w:val="008F69CA"/>
    <w:rsid w:val="00902C57"/>
    <w:rsid w:val="00912EF3"/>
    <w:rsid w:val="00914327"/>
    <w:rsid w:val="0092425F"/>
    <w:rsid w:val="00925001"/>
    <w:rsid w:val="00927D8A"/>
    <w:rsid w:val="009301F5"/>
    <w:rsid w:val="009308D0"/>
    <w:rsid w:val="0093431E"/>
    <w:rsid w:val="009345BF"/>
    <w:rsid w:val="00946C76"/>
    <w:rsid w:val="009509F4"/>
    <w:rsid w:val="009624C5"/>
    <w:rsid w:val="00963E12"/>
    <w:rsid w:val="00964A0F"/>
    <w:rsid w:val="00965274"/>
    <w:rsid w:val="00967492"/>
    <w:rsid w:val="00983EDA"/>
    <w:rsid w:val="009841B4"/>
    <w:rsid w:val="00994210"/>
    <w:rsid w:val="0099450B"/>
    <w:rsid w:val="009949DD"/>
    <w:rsid w:val="009A1454"/>
    <w:rsid w:val="009A193A"/>
    <w:rsid w:val="009A21E5"/>
    <w:rsid w:val="009B0A7E"/>
    <w:rsid w:val="009B75AD"/>
    <w:rsid w:val="009C25D2"/>
    <w:rsid w:val="009C7915"/>
    <w:rsid w:val="009D0332"/>
    <w:rsid w:val="009D0461"/>
    <w:rsid w:val="009D1ADB"/>
    <w:rsid w:val="009D1BDB"/>
    <w:rsid w:val="009D2B5D"/>
    <w:rsid w:val="009D46ED"/>
    <w:rsid w:val="009D6B27"/>
    <w:rsid w:val="009E2D86"/>
    <w:rsid w:val="009E7C94"/>
    <w:rsid w:val="009F5A91"/>
    <w:rsid w:val="00A03630"/>
    <w:rsid w:val="00A112E8"/>
    <w:rsid w:val="00A24807"/>
    <w:rsid w:val="00A24864"/>
    <w:rsid w:val="00A24C22"/>
    <w:rsid w:val="00A25243"/>
    <w:rsid w:val="00A3042F"/>
    <w:rsid w:val="00A34252"/>
    <w:rsid w:val="00A355C7"/>
    <w:rsid w:val="00A35FBF"/>
    <w:rsid w:val="00A41260"/>
    <w:rsid w:val="00A417ED"/>
    <w:rsid w:val="00A42D43"/>
    <w:rsid w:val="00A43228"/>
    <w:rsid w:val="00A45B81"/>
    <w:rsid w:val="00A4654C"/>
    <w:rsid w:val="00A55150"/>
    <w:rsid w:val="00A55E6B"/>
    <w:rsid w:val="00A60C05"/>
    <w:rsid w:val="00A6213F"/>
    <w:rsid w:val="00A635AE"/>
    <w:rsid w:val="00A713C4"/>
    <w:rsid w:val="00A73D3E"/>
    <w:rsid w:val="00A73F56"/>
    <w:rsid w:val="00A757FD"/>
    <w:rsid w:val="00A76174"/>
    <w:rsid w:val="00A826C1"/>
    <w:rsid w:val="00A83B9A"/>
    <w:rsid w:val="00A849E5"/>
    <w:rsid w:val="00A91D75"/>
    <w:rsid w:val="00A92459"/>
    <w:rsid w:val="00A95E2B"/>
    <w:rsid w:val="00A95E52"/>
    <w:rsid w:val="00A96721"/>
    <w:rsid w:val="00AA1C3B"/>
    <w:rsid w:val="00AA30A4"/>
    <w:rsid w:val="00AB291B"/>
    <w:rsid w:val="00AB4A71"/>
    <w:rsid w:val="00AB7943"/>
    <w:rsid w:val="00AC050E"/>
    <w:rsid w:val="00AC79CB"/>
    <w:rsid w:val="00AC7D03"/>
    <w:rsid w:val="00AD0BA6"/>
    <w:rsid w:val="00AD18F0"/>
    <w:rsid w:val="00AD369E"/>
    <w:rsid w:val="00AD4923"/>
    <w:rsid w:val="00AD4E31"/>
    <w:rsid w:val="00AE023C"/>
    <w:rsid w:val="00AE71F9"/>
    <w:rsid w:val="00AF1038"/>
    <w:rsid w:val="00AF77BF"/>
    <w:rsid w:val="00AF7F80"/>
    <w:rsid w:val="00B00430"/>
    <w:rsid w:val="00B0068B"/>
    <w:rsid w:val="00B01E73"/>
    <w:rsid w:val="00B039D4"/>
    <w:rsid w:val="00B04F47"/>
    <w:rsid w:val="00B11E72"/>
    <w:rsid w:val="00B12B23"/>
    <w:rsid w:val="00B20592"/>
    <w:rsid w:val="00B20C7F"/>
    <w:rsid w:val="00B23DE2"/>
    <w:rsid w:val="00B24995"/>
    <w:rsid w:val="00B26F24"/>
    <w:rsid w:val="00B27E95"/>
    <w:rsid w:val="00B31077"/>
    <w:rsid w:val="00B31E83"/>
    <w:rsid w:val="00B337DC"/>
    <w:rsid w:val="00B35212"/>
    <w:rsid w:val="00B359B1"/>
    <w:rsid w:val="00B407D3"/>
    <w:rsid w:val="00B40923"/>
    <w:rsid w:val="00B41E00"/>
    <w:rsid w:val="00B427FC"/>
    <w:rsid w:val="00B43B78"/>
    <w:rsid w:val="00B44EB7"/>
    <w:rsid w:val="00B4613C"/>
    <w:rsid w:val="00B53C08"/>
    <w:rsid w:val="00B5768B"/>
    <w:rsid w:val="00B60DA6"/>
    <w:rsid w:val="00B6245B"/>
    <w:rsid w:val="00B63EBF"/>
    <w:rsid w:val="00B6524B"/>
    <w:rsid w:val="00B6611F"/>
    <w:rsid w:val="00B66740"/>
    <w:rsid w:val="00B66A85"/>
    <w:rsid w:val="00B66E9D"/>
    <w:rsid w:val="00B713DE"/>
    <w:rsid w:val="00B76BC6"/>
    <w:rsid w:val="00B771FE"/>
    <w:rsid w:val="00B92AB0"/>
    <w:rsid w:val="00B95C52"/>
    <w:rsid w:val="00BA52DB"/>
    <w:rsid w:val="00BA572A"/>
    <w:rsid w:val="00BB075E"/>
    <w:rsid w:val="00BB0A88"/>
    <w:rsid w:val="00BB2ACB"/>
    <w:rsid w:val="00BB336E"/>
    <w:rsid w:val="00BC4667"/>
    <w:rsid w:val="00BC69A1"/>
    <w:rsid w:val="00BD0BF3"/>
    <w:rsid w:val="00BD2D12"/>
    <w:rsid w:val="00BD30A3"/>
    <w:rsid w:val="00BD4931"/>
    <w:rsid w:val="00BD4E07"/>
    <w:rsid w:val="00BD5A9E"/>
    <w:rsid w:val="00BE10B0"/>
    <w:rsid w:val="00BE10FA"/>
    <w:rsid w:val="00BE70AE"/>
    <w:rsid w:val="00BF51EF"/>
    <w:rsid w:val="00BF644D"/>
    <w:rsid w:val="00C0578A"/>
    <w:rsid w:val="00C06195"/>
    <w:rsid w:val="00C104A8"/>
    <w:rsid w:val="00C11005"/>
    <w:rsid w:val="00C12CEF"/>
    <w:rsid w:val="00C17EE0"/>
    <w:rsid w:val="00C226EB"/>
    <w:rsid w:val="00C322D8"/>
    <w:rsid w:val="00C44DDB"/>
    <w:rsid w:val="00C46FEF"/>
    <w:rsid w:val="00C51F4E"/>
    <w:rsid w:val="00C527E0"/>
    <w:rsid w:val="00C54C75"/>
    <w:rsid w:val="00C6468A"/>
    <w:rsid w:val="00C64E03"/>
    <w:rsid w:val="00C65B30"/>
    <w:rsid w:val="00C760D3"/>
    <w:rsid w:val="00C817E1"/>
    <w:rsid w:val="00C83A5B"/>
    <w:rsid w:val="00C85D80"/>
    <w:rsid w:val="00C9139C"/>
    <w:rsid w:val="00C9183E"/>
    <w:rsid w:val="00C92B38"/>
    <w:rsid w:val="00C932F6"/>
    <w:rsid w:val="00C94609"/>
    <w:rsid w:val="00C95806"/>
    <w:rsid w:val="00C96659"/>
    <w:rsid w:val="00CA3F35"/>
    <w:rsid w:val="00CA7C6C"/>
    <w:rsid w:val="00CC2E44"/>
    <w:rsid w:val="00CC4822"/>
    <w:rsid w:val="00CD744F"/>
    <w:rsid w:val="00CE4CA8"/>
    <w:rsid w:val="00CE5210"/>
    <w:rsid w:val="00CF3D57"/>
    <w:rsid w:val="00D074B0"/>
    <w:rsid w:val="00D07BA0"/>
    <w:rsid w:val="00D128DC"/>
    <w:rsid w:val="00D12F26"/>
    <w:rsid w:val="00D17C37"/>
    <w:rsid w:val="00D17E1C"/>
    <w:rsid w:val="00D22C4F"/>
    <w:rsid w:val="00D24DC6"/>
    <w:rsid w:val="00D25371"/>
    <w:rsid w:val="00D2558E"/>
    <w:rsid w:val="00D25DA3"/>
    <w:rsid w:val="00D279D0"/>
    <w:rsid w:val="00D30AC3"/>
    <w:rsid w:val="00D31A61"/>
    <w:rsid w:val="00D3239E"/>
    <w:rsid w:val="00D33606"/>
    <w:rsid w:val="00D34C4F"/>
    <w:rsid w:val="00D368DE"/>
    <w:rsid w:val="00D3721B"/>
    <w:rsid w:val="00D376A8"/>
    <w:rsid w:val="00D42D76"/>
    <w:rsid w:val="00D45666"/>
    <w:rsid w:val="00D47B2B"/>
    <w:rsid w:val="00D564D1"/>
    <w:rsid w:val="00D57C2B"/>
    <w:rsid w:val="00D60BA6"/>
    <w:rsid w:val="00D67516"/>
    <w:rsid w:val="00D7099F"/>
    <w:rsid w:val="00D726DB"/>
    <w:rsid w:val="00D73AE1"/>
    <w:rsid w:val="00D74C8B"/>
    <w:rsid w:val="00D75EF5"/>
    <w:rsid w:val="00D777C0"/>
    <w:rsid w:val="00D77D9D"/>
    <w:rsid w:val="00D805E1"/>
    <w:rsid w:val="00D8139A"/>
    <w:rsid w:val="00D829F1"/>
    <w:rsid w:val="00D95231"/>
    <w:rsid w:val="00D95A1C"/>
    <w:rsid w:val="00DA5863"/>
    <w:rsid w:val="00DA78B5"/>
    <w:rsid w:val="00DC1E8C"/>
    <w:rsid w:val="00DC2A9B"/>
    <w:rsid w:val="00DD0B35"/>
    <w:rsid w:val="00DD1AEA"/>
    <w:rsid w:val="00DD4150"/>
    <w:rsid w:val="00DD4A2D"/>
    <w:rsid w:val="00DD7487"/>
    <w:rsid w:val="00DE2073"/>
    <w:rsid w:val="00DF23E1"/>
    <w:rsid w:val="00DF26F0"/>
    <w:rsid w:val="00DF48AF"/>
    <w:rsid w:val="00DF493A"/>
    <w:rsid w:val="00DF5E87"/>
    <w:rsid w:val="00DF5F84"/>
    <w:rsid w:val="00E05523"/>
    <w:rsid w:val="00E1336D"/>
    <w:rsid w:val="00E13E00"/>
    <w:rsid w:val="00E14F25"/>
    <w:rsid w:val="00E239F2"/>
    <w:rsid w:val="00E25CEA"/>
    <w:rsid w:val="00E26D33"/>
    <w:rsid w:val="00E2752A"/>
    <w:rsid w:val="00E31375"/>
    <w:rsid w:val="00E31893"/>
    <w:rsid w:val="00E322CF"/>
    <w:rsid w:val="00E35FBD"/>
    <w:rsid w:val="00E36EC0"/>
    <w:rsid w:val="00E42806"/>
    <w:rsid w:val="00E43653"/>
    <w:rsid w:val="00E467B8"/>
    <w:rsid w:val="00E468AA"/>
    <w:rsid w:val="00E53E90"/>
    <w:rsid w:val="00E554F8"/>
    <w:rsid w:val="00E64943"/>
    <w:rsid w:val="00E71043"/>
    <w:rsid w:val="00E7367E"/>
    <w:rsid w:val="00E773FE"/>
    <w:rsid w:val="00E84426"/>
    <w:rsid w:val="00E905E1"/>
    <w:rsid w:val="00E93973"/>
    <w:rsid w:val="00E94890"/>
    <w:rsid w:val="00E94F27"/>
    <w:rsid w:val="00EA2B29"/>
    <w:rsid w:val="00EA50AC"/>
    <w:rsid w:val="00EA664F"/>
    <w:rsid w:val="00EA6F05"/>
    <w:rsid w:val="00EB377B"/>
    <w:rsid w:val="00EB3A79"/>
    <w:rsid w:val="00EB6055"/>
    <w:rsid w:val="00EC288F"/>
    <w:rsid w:val="00EC4A4B"/>
    <w:rsid w:val="00EC4BF6"/>
    <w:rsid w:val="00EC7C2E"/>
    <w:rsid w:val="00ED75AB"/>
    <w:rsid w:val="00EE1C87"/>
    <w:rsid w:val="00EF0351"/>
    <w:rsid w:val="00EF0E93"/>
    <w:rsid w:val="00EF26DE"/>
    <w:rsid w:val="00F006EF"/>
    <w:rsid w:val="00F01787"/>
    <w:rsid w:val="00F020B1"/>
    <w:rsid w:val="00F02F76"/>
    <w:rsid w:val="00F03F4E"/>
    <w:rsid w:val="00F04F8E"/>
    <w:rsid w:val="00F0665F"/>
    <w:rsid w:val="00F06C32"/>
    <w:rsid w:val="00F07BF6"/>
    <w:rsid w:val="00F11AFF"/>
    <w:rsid w:val="00F17A5A"/>
    <w:rsid w:val="00F17BB0"/>
    <w:rsid w:val="00F21AD9"/>
    <w:rsid w:val="00F32726"/>
    <w:rsid w:val="00F33DF4"/>
    <w:rsid w:val="00F416BE"/>
    <w:rsid w:val="00F424AA"/>
    <w:rsid w:val="00F46189"/>
    <w:rsid w:val="00F46AD5"/>
    <w:rsid w:val="00F46DD3"/>
    <w:rsid w:val="00F5150F"/>
    <w:rsid w:val="00F527F5"/>
    <w:rsid w:val="00F5567F"/>
    <w:rsid w:val="00F605CE"/>
    <w:rsid w:val="00F611D8"/>
    <w:rsid w:val="00F61916"/>
    <w:rsid w:val="00F65572"/>
    <w:rsid w:val="00F7061D"/>
    <w:rsid w:val="00F739BA"/>
    <w:rsid w:val="00F77409"/>
    <w:rsid w:val="00F84DF5"/>
    <w:rsid w:val="00F863AE"/>
    <w:rsid w:val="00F87D20"/>
    <w:rsid w:val="00FA6D48"/>
    <w:rsid w:val="00FB2DCB"/>
    <w:rsid w:val="00FB3495"/>
    <w:rsid w:val="00FB6662"/>
    <w:rsid w:val="00FC0AFC"/>
    <w:rsid w:val="00FC3CFE"/>
    <w:rsid w:val="00FC5872"/>
    <w:rsid w:val="00FD5C24"/>
    <w:rsid w:val="00FE1F68"/>
    <w:rsid w:val="00FE6E5A"/>
    <w:rsid w:val="00FE79E6"/>
    <w:rsid w:val="00FF5D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550B4C5"/>
  <w15:docId w15:val="{74FC8F15-23C0-42F0-A263-F17F5C179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76BB"/>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59E7"/>
    <w:pPr>
      <w:tabs>
        <w:tab w:val="center" w:pos="4252"/>
        <w:tab w:val="right" w:pos="8504"/>
      </w:tabs>
      <w:snapToGrid w:val="0"/>
    </w:pPr>
  </w:style>
  <w:style w:type="character" w:customStyle="1" w:styleId="a4">
    <w:name w:val="ヘッダー (文字)"/>
    <w:basedOn w:val="a0"/>
    <w:link w:val="a3"/>
    <w:uiPriority w:val="99"/>
    <w:rsid w:val="008559E7"/>
  </w:style>
  <w:style w:type="paragraph" w:styleId="a5">
    <w:name w:val="footer"/>
    <w:basedOn w:val="a"/>
    <w:link w:val="a6"/>
    <w:uiPriority w:val="99"/>
    <w:unhideWhenUsed/>
    <w:rsid w:val="008559E7"/>
    <w:pPr>
      <w:tabs>
        <w:tab w:val="center" w:pos="4252"/>
        <w:tab w:val="right" w:pos="8504"/>
      </w:tabs>
      <w:snapToGrid w:val="0"/>
    </w:pPr>
  </w:style>
  <w:style w:type="character" w:customStyle="1" w:styleId="a6">
    <w:name w:val="フッター (文字)"/>
    <w:basedOn w:val="a0"/>
    <w:link w:val="a5"/>
    <w:uiPriority w:val="99"/>
    <w:rsid w:val="008559E7"/>
  </w:style>
  <w:style w:type="paragraph" w:styleId="a7">
    <w:name w:val="Balloon Text"/>
    <w:basedOn w:val="a"/>
    <w:link w:val="a8"/>
    <w:uiPriority w:val="99"/>
    <w:semiHidden/>
    <w:unhideWhenUsed/>
    <w:rsid w:val="00B31E8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B31E8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1E605C"/>
    <w:pPr>
      <w:jc w:val="center"/>
    </w:pPr>
    <w:rPr>
      <w:rFonts w:ascii="Century" w:hAnsi="Century"/>
      <w:noProof/>
      <w:sz w:val="20"/>
    </w:rPr>
  </w:style>
  <w:style w:type="character" w:customStyle="1" w:styleId="EndNoteBibliographyTitle0">
    <w:name w:val="EndNote Bibliography Title (文字)"/>
    <w:basedOn w:val="a0"/>
    <w:link w:val="EndNoteBibliographyTitle"/>
    <w:rsid w:val="001E605C"/>
    <w:rPr>
      <w:rFonts w:ascii="Century" w:hAnsi="Century"/>
      <w:noProof/>
      <w:sz w:val="20"/>
    </w:rPr>
  </w:style>
  <w:style w:type="paragraph" w:customStyle="1" w:styleId="EndNoteBibliography">
    <w:name w:val="EndNote Bibliography"/>
    <w:basedOn w:val="a"/>
    <w:link w:val="EndNoteBibliography0"/>
    <w:rsid w:val="001E605C"/>
    <w:rPr>
      <w:rFonts w:ascii="Century" w:hAnsi="Century"/>
      <w:noProof/>
      <w:sz w:val="20"/>
    </w:rPr>
  </w:style>
  <w:style w:type="character" w:customStyle="1" w:styleId="EndNoteBibliography0">
    <w:name w:val="EndNote Bibliography (文字)"/>
    <w:basedOn w:val="a0"/>
    <w:link w:val="EndNoteBibliography"/>
    <w:rsid w:val="001E605C"/>
    <w:rPr>
      <w:rFonts w:ascii="Century" w:hAnsi="Century"/>
      <w:noProof/>
      <w:sz w:val="20"/>
    </w:rPr>
  </w:style>
  <w:style w:type="character" w:styleId="a9">
    <w:name w:val="annotation reference"/>
    <w:basedOn w:val="a0"/>
    <w:rsid w:val="00805BCE"/>
    <w:rPr>
      <w:sz w:val="16"/>
      <w:szCs w:val="16"/>
    </w:rPr>
  </w:style>
  <w:style w:type="paragraph" w:styleId="aa">
    <w:name w:val="annotation text"/>
    <w:basedOn w:val="a"/>
    <w:link w:val="ab"/>
    <w:uiPriority w:val="99"/>
    <w:unhideWhenUsed/>
    <w:rPr>
      <w:sz w:val="20"/>
      <w:szCs w:val="20"/>
    </w:rPr>
  </w:style>
  <w:style w:type="character" w:customStyle="1" w:styleId="ab">
    <w:name w:val="コメント文字列 (文字)"/>
    <w:basedOn w:val="a0"/>
    <w:link w:val="aa"/>
    <w:uiPriority w:val="99"/>
    <w:rPr>
      <w:sz w:val="20"/>
      <w:szCs w:val="20"/>
    </w:rPr>
  </w:style>
  <w:style w:type="paragraph" w:styleId="ac">
    <w:name w:val="Revision"/>
    <w:hidden/>
    <w:uiPriority w:val="99"/>
    <w:semiHidden/>
    <w:rsid w:val="00BD0BF3"/>
  </w:style>
  <w:style w:type="paragraph" w:styleId="ad">
    <w:name w:val="annotation subject"/>
    <w:basedOn w:val="aa"/>
    <w:next w:val="aa"/>
    <w:link w:val="ae"/>
    <w:uiPriority w:val="99"/>
    <w:semiHidden/>
    <w:unhideWhenUsed/>
    <w:rsid w:val="00BD0BF3"/>
    <w:rPr>
      <w:b/>
      <w:bCs/>
    </w:rPr>
  </w:style>
  <w:style w:type="character" w:customStyle="1" w:styleId="ae">
    <w:name w:val="コメント内容 (文字)"/>
    <w:basedOn w:val="ab"/>
    <w:link w:val="ad"/>
    <w:uiPriority w:val="99"/>
    <w:semiHidden/>
    <w:rsid w:val="00BD0BF3"/>
    <w:rPr>
      <w:b/>
      <w:bCs/>
      <w:sz w:val="20"/>
      <w:szCs w:val="20"/>
    </w:rPr>
  </w:style>
  <w:style w:type="paragraph" w:styleId="Web">
    <w:name w:val="Normal (Web)"/>
    <w:basedOn w:val="a"/>
    <w:uiPriority w:val="99"/>
    <w:semiHidden/>
    <w:unhideWhenUsed/>
    <w:rsid w:val="00F65572"/>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f">
    <w:name w:val="Strong"/>
    <w:basedOn w:val="a0"/>
    <w:uiPriority w:val="22"/>
    <w:qFormat/>
    <w:rsid w:val="00F65572"/>
    <w:rPr>
      <w:b/>
      <w:bCs/>
    </w:rPr>
  </w:style>
  <w:style w:type="character" w:styleId="af0">
    <w:name w:val="Emphasis"/>
    <w:basedOn w:val="a0"/>
    <w:uiPriority w:val="20"/>
    <w:qFormat/>
    <w:rsid w:val="00F65572"/>
    <w:rPr>
      <w:i/>
      <w:iCs/>
    </w:rPr>
  </w:style>
  <w:style w:type="character" w:styleId="af1">
    <w:name w:val="Hyperlink"/>
    <w:basedOn w:val="a0"/>
    <w:uiPriority w:val="99"/>
    <w:unhideWhenUsed/>
    <w:rsid w:val="00F65572"/>
    <w:rPr>
      <w:color w:val="0000FF"/>
      <w:u w:val="single"/>
    </w:rPr>
  </w:style>
  <w:style w:type="character" w:customStyle="1" w:styleId="1">
    <w:name w:val="未解決のメンション1"/>
    <w:basedOn w:val="a0"/>
    <w:uiPriority w:val="99"/>
    <w:semiHidden/>
    <w:unhideWhenUsed/>
    <w:rsid w:val="00D2558E"/>
    <w:rPr>
      <w:color w:val="605E5C"/>
      <w:shd w:val="clear" w:color="auto" w:fill="E1DFDD"/>
    </w:rPr>
  </w:style>
  <w:style w:type="table" w:styleId="af2">
    <w:name w:val="Table Grid"/>
    <w:basedOn w:val="a1"/>
    <w:uiPriority w:val="39"/>
    <w:rsid w:val="00D74C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
    <w:uiPriority w:val="34"/>
    <w:qFormat/>
    <w:rsid w:val="0025484E"/>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911716">
      <w:bodyDiv w:val="1"/>
      <w:marLeft w:val="0"/>
      <w:marRight w:val="0"/>
      <w:marTop w:val="0"/>
      <w:marBottom w:val="0"/>
      <w:divBdr>
        <w:top w:val="none" w:sz="0" w:space="0" w:color="auto"/>
        <w:left w:val="none" w:sz="0" w:space="0" w:color="auto"/>
        <w:bottom w:val="none" w:sz="0" w:space="0" w:color="auto"/>
        <w:right w:val="none" w:sz="0" w:space="0" w:color="auto"/>
      </w:divBdr>
    </w:div>
    <w:div w:id="903611200">
      <w:bodyDiv w:val="1"/>
      <w:marLeft w:val="0"/>
      <w:marRight w:val="0"/>
      <w:marTop w:val="0"/>
      <w:marBottom w:val="0"/>
      <w:divBdr>
        <w:top w:val="none" w:sz="0" w:space="0" w:color="auto"/>
        <w:left w:val="none" w:sz="0" w:space="0" w:color="auto"/>
        <w:bottom w:val="none" w:sz="0" w:space="0" w:color="auto"/>
        <w:right w:val="none" w:sz="0" w:space="0" w:color="auto"/>
      </w:divBdr>
    </w:div>
    <w:div w:id="1330281886">
      <w:bodyDiv w:val="1"/>
      <w:marLeft w:val="0"/>
      <w:marRight w:val="0"/>
      <w:marTop w:val="0"/>
      <w:marBottom w:val="0"/>
      <w:divBdr>
        <w:top w:val="none" w:sz="0" w:space="0" w:color="auto"/>
        <w:left w:val="none" w:sz="0" w:space="0" w:color="auto"/>
        <w:bottom w:val="none" w:sz="0" w:space="0" w:color="auto"/>
        <w:right w:val="none" w:sz="0" w:space="0" w:color="auto"/>
      </w:divBdr>
    </w:div>
    <w:div w:id="1594820790">
      <w:bodyDiv w:val="1"/>
      <w:marLeft w:val="0"/>
      <w:marRight w:val="0"/>
      <w:marTop w:val="0"/>
      <w:marBottom w:val="0"/>
      <w:divBdr>
        <w:top w:val="none" w:sz="0" w:space="0" w:color="auto"/>
        <w:left w:val="none" w:sz="0" w:space="0" w:color="auto"/>
        <w:bottom w:val="none" w:sz="0" w:space="0" w:color="auto"/>
        <w:right w:val="none" w:sz="0" w:space="0" w:color="auto"/>
      </w:divBdr>
    </w:div>
    <w:div w:id="173064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eurheartj/ehad19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8CE0E7-DB29-4A86-BBDB-5D1B57DAF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Pages>
  <Words>322</Words>
  <Characters>1842</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ichi HIRANO</dc:creator>
  <cp:lastModifiedBy>Yusuke NAKANO</cp:lastModifiedBy>
  <cp:revision>22</cp:revision>
  <cp:lastPrinted>2023-09-29T21:16:00Z</cp:lastPrinted>
  <dcterms:created xsi:type="dcterms:W3CDTF">2023-09-29T20:55:00Z</dcterms:created>
  <dcterms:modified xsi:type="dcterms:W3CDTF">2024-01-18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800e5a5f067584c046cc3b1d48700e5f7645477c5e954c561a4153c1931d97</vt:lpwstr>
  </property>
</Properties>
</file>